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0E67E" w14:textId="571F736D" w:rsidR="005E0D56" w:rsidRPr="00077795" w:rsidRDefault="006D62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 </w:t>
      </w:r>
      <w:r w:rsidR="005E0D56" w:rsidRPr="00077795">
        <w:rPr>
          <w:rFonts w:ascii="Times New Roman" w:hAnsi="Times New Roman" w:cs="Times New Roman"/>
          <w:sz w:val="22"/>
          <w:szCs w:val="22"/>
        </w:rPr>
        <w:t xml:space="preserve">Appendix Table 1. Objective measures of sedentary behavior: devices and data processing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3"/>
        <w:gridCol w:w="1564"/>
        <w:gridCol w:w="1603"/>
        <w:gridCol w:w="1355"/>
        <w:gridCol w:w="1505"/>
        <w:gridCol w:w="1803"/>
        <w:gridCol w:w="3077"/>
      </w:tblGrid>
      <w:tr w:rsidR="005E0D56" w:rsidRPr="00077795" w14:paraId="71A5EBDB" w14:textId="77777777" w:rsidTr="008E33F6">
        <w:trPr>
          <w:trHeight w:val="657"/>
        </w:trPr>
        <w:tc>
          <w:tcPr>
            <w:tcW w:w="789" w:type="pct"/>
            <w:hideMark/>
          </w:tcPr>
          <w:p w14:paraId="77A45CA9" w14:textId="5A626C0D" w:rsidR="005E0D56" w:rsidRPr="00077795" w:rsidRDefault="005E0D56" w:rsidP="00D46F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rticle Author</w:t>
            </w:r>
            <w:r w:rsidR="00366968"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Year Published</w:t>
            </w:r>
            <w:r w:rsidR="00366968" w:rsidRPr="000777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783BBC6" w14:textId="77777777" w:rsidR="005E0D56" w:rsidRPr="00077795" w:rsidRDefault="005E0D56" w:rsidP="00D46F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04" w:type="pct"/>
            <w:hideMark/>
          </w:tcPr>
          <w:p w14:paraId="13C788DA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Device Used  </w:t>
            </w:r>
          </w:p>
        </w:tc>
        <w:tc>
          <w:tcPr>
            <w:tcW w:w="619" w:type="pct"/>
            <w:hideMark/>
          </w:tcPr>
          <w:p w14:paraId="68D9D8A7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Cut-Point or Determination of SB</w:t>
            </w:r>
          </w:p>
        </w:tc>
        <w:tc>
          <w:tcPr>
            <w:tcW w:w="523" w:type="pct"/>
            <w:hideMark/>
          </w:tcPr>
          <w:p w14:paraId="0859671F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Non-Wear Algorithm</w:t>
            </w:r>
            <w:r w:rsidRPr="000777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81" w:type="pct"/>
          </w:tcPr>
          <w:p w14:paraId="68D5CBAD" w14:textId="0CD80D96" w:rsidR="005E0D56" w:rsidRPr="00077795" w:rsidRDefault="00473E7E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Device Wear Period</w:t>
            </w:r>
          </w:p>
        </w:tc>
        <w:tc>
          <w:tcPr>
            <w:tcW w:w="696" w:type="pct"/>
          </w:tcPr>
          <w:p w14:paraId="6CF3AD9F" w14:textId="38EE781C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r w:rsidR="00473E7E"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 Wear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 Requirements to be Included in Analysis</w:t>
            </w:r>
          </w:p>
        </w:tc>
        <w:tc>
          <w:tcPr>
            <w:tcW w:w="1188" w:type="pct"/>
          </w:tcPr>
          <w:p w14:paraId="5B589DAD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Mean Wear Time</w:t>
            </w:r>
            <w:r w:rsidRPr="000777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5E0D56" w:rsidRPr="00077795" w14:paraId="55F7F1ED" w14:textId="77777777" w:rsidTr="008E33F6">
        <w:trPr>
          <w:trHeight w:val="69"/>
        </w:trPr>
        <w:tc>
          <w:tcPr>
            <w:tcW w:w="789" w:type="pct"/>
            <w:hideMark/>
          </w:tcPr>
          <w:p w14:paraId="055633FD" w14:textId="77777777" w:rsidR="005E0D56" w:rsidRPr="00077795" w:rsidRDefault="005E0D56" w:rsidP="00D46F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rnardottir et al. (2012)</w:t>
            </w:r>
          </w:p>
        </w:tc>
        <w:tc>
          <w:tcPr>
            <w:tcW w:w="604" w:type="pct"/>
            <w:hideMark/>
          </w:tcPr>
          <w:p w14:paraId="57151519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Graph GT3X</w:t>
            </w:r>
          </w:p>
        </w:tc>
        <w:tc>
          <w:tcPr>
            <w:tcW w:w="619" w:type="pct"/>
            <w:hideMark/>
          </w:tcPr>
          <w:p w14:paraId="5ED75605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523" w:type="pct"/>
            <w:hideMark/>
          </w:tcPr>
          <w:p w14:paraId="060BD3EA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81" w:type="pct"/>
          </w:tcPr>
          <w:p w14:paraId="0ECD602C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Waking hours for 7 days </w:t>
            </w:r>
          </w:p>
          <w:p w14:paraId="77EF393E" w14:textId="77777777" w:rsidR="005E0D56" w:rsidRPr="00077795" w:rsidRDefault="005E0D56" w:rsidP="00D46F7B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696" w:type="pct"/>
          </w:tcPr>
          <w:p w14:paraId="2F7407BF" w14:textId="77777777" w:rsidR="005E0D56" w:rsidRPr="00077795" w:rsidRDefault="005E0D56" w:rsidP="00D46F7B">
            <w:pPr>
              <w:pStyle w:val="NormalWeb"/>
              <w:contextualSpacing/>
              <w:rPr>
                <w:sz w:val="22"/>
                <w:szCs w:val="22"/>
              </w:rPr>
            </w:pPr>
            <w:r w:rsidRPr="00077795">
              <w:rPr>
                <w:sz w:val="22"/>
                <w:szCs w:val="22"/>
              </w:rPr>
              <w:t xml:space="preserve">4 days with 10 hrs of wear time </w:t>
            </w:r>
          </w:p>
        </w:tc>
        <w:tc>
          <w:tcPr>
            <w:tcW w:w="1188" w:type="pct"/>
          </w:tcPr>
          <w:p w14:paraId="1159E68F" w14:textId="77777777" w:rsidR="005E0D56" w:rsidRPr="00077795" w:rsidRDefault="005E0D56" w:rsidP="00D46F7B">
            <w:pPr>
              <w:pStyle w:val="NormalWeb"/>
              <w:contextualSpacing/>
              <w:rPr>
                <w:sz w:val="22"/>
                <w:szCs w:val="22"/>
              </w:rPr>
            </w:pPr>
            <w:r w:rsidRPr="00077795">
              <w:rPr>
                <w:sz w:val="22"/>
                <w:szCs w:val="22"/>
              </w:rPr>
              <w:t xml:space="preserve">Women 80-84 yrs: 13.4 hrs/day </w:t>
            </w:r>
          </w:p>
          <w:p w14:paraId="40EEA9F5" w14:textId="77777777" w:rsidR="005E0D56" w:rsidRPr="00077795" w:rsidRDefault="005E0D56" w:rsidP="00D46F7B">
            <w:pPr>
              <w:pStyle w:val="NormalWeb"/>
              <w:contextualSpacing/>
              <w:rPr>
                <w:sz w:val="22"/>
                <w:szCs w:val="22"/>
              </w:rPr>
            </w:pPr>
            <w:r w:rsidRPr="00077795">
              <w:rPr>
                <w:sz w:val="22"/>
                <w:szCs w:val="22"/>
              </w:rPr>
              <w:t xml:space="preserve">Women ≥85 yrs: 12.9 hrs/day </w:t>
            </w:r>
          </w:p>
          <w:p w14:paraId="1EFAE3B6" w14:textId="77777777" w:rsidR="005E0D56" w:rsidRPr="00077795" w:rsidRDefault="005E0D56" w:rsidP="00D46F7B">
            <w:pPr>
              <w:pStyle w:val="NormalWeb"/>
              <w:contextualSpacing/>
              <w:rPr>
                <w:sz w:val="22"/>
                <w:szCs w:val="22"/>
              </w:rPr>
            </w:pPr>
            <w:r w:rsidRPr="00077795">
              <w:rPr>
                <w:sz w:val="22"/>
                <w:szCs w:val="22"/>
              </w:rPr>
              <w:t xml:space="preserve">Men 80-84 yrs: 13.6 hrs/day </w:t>
            </w:r>
          </w:p>
          <w:p w14:paraId="19FE9071" w14:textId="77777777" w:rsidR="005E0D56" w:rsidRPr="00077795" w:rsidRDefault="005E0D56" w:rsidP="00D46F7B">
            <w:pPr>
              <w:pStyle w:val="NormalWeb"/>
              <w:contextualSpacing/>
              <w:rPr>
                <w:sz w:val="22"/>
                <w:szCs w:val="22"/>
              </w:rPr>
            </w:pPr>
            <w:r w:rsidRPr="00077795">
              <w:rPr>
                <w:sz w:val="22"/>
                <w:szCs w:val="22"/>
              </w:rPr>
              <w:t xml:space="preserve">Men ≥85 yrs: 13.6 hrs/day </w:t>
            </w:r>
          </w:p>
        </w:tc>
      </w:tr>
      <w:tr w:rsidR="005E0D56" w:rsidRPr="00077795" w14:paraId="421C0108" w14:textId="77777777" w:rsidTr="008E33F6">
        <w:trPr>
          <w:trHeight w:val="59"/>
        </w:trPr>
        <w:tc>
          <w:tcPr>
            <w:tcW w:w="789" w:type="pct"/>
            <w:hideMark/>
          </w:tcPr>
          <w:p w14:paraId="2408F7C0" w14:textId="77777777" w:rsidR="005E0D56" w:rsidRPr="00077795" w:rsidRDefault="005E0D56" w:rsidP="00D46F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Berkemeyer et al. (2016)</w:t>
            </w:r>
            <w:r w:rsidRPr="000777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04" w:type="pct"/>
            <w:hideMark/>
          </w:tcPr>
          <w:p w14:paraId="071554C0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Graph GT1M</w:t>
            </w:r>
          </w:p>
        </w:tc>
        <w:tc>
          <w:tcPr>
            <w:tcW w:w="619" w:type="pct"/>
            <w:hideMark/>
          </w:tcPr>
          <w:p w14:paraId="5860EE9D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523" w:type="pct"/>
            <w:hideMark/>
          </w:tcPr>
          <w:p w14:paraId="19AEE4F7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90 min.</w:t>
            </w:r>
          </w:p>
        </w:tc>
        <w:tc>
          <w:tcPr>
            <w:tcW w:w="581" w:type="pct"/>
          </w:tcPr>
          <w:p w14:paraId="659288BB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Waking hours for 7 days</w:t>
            </w:r>
          </w:p>
          <w:p w14:paraId="41946632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6" w:type="pct"/>
          </w:tcPr>
          <w:p w14:paraId="75215418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4 days with 10 hrs of wear time</w:t>
            </w:r>
          </w:p>
        </w:tc>
        <w:tc>
          <w:tcPr>
            <w:tcW w:w="1188" w:type="pct"/>
          </w:tcPr>
          <w:p w14:paraId="1AA404F2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14.5 hrs/day </w:t>
            </w:r>
          </w:p>
          <w:p w14:paraId="215E84DE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(all subjects 49-91 years)</w:t>
            </w:r>
          </w:p>
        </w:tc>
      </w:tr>
      <w:tr w:rsidR="005E0D56" w:rsidRPr="00077795" w14:paraId="7BDF78F0" w14:textId="77777777" w:rsidTr="008E33F6">
        <w:trPr>
          <w:trHeight w:val="59"/>
        </w:trPr>
        <w:tc>
          <w:tcPr>
            <w:tcW w:w="789" w:type="pct"/>
          </w:tcPr>
          <w:p w14:paraId="47605537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Chastin et al. (2014)</w:t>
            </w:r>
          </w:p>
        </w:tc>
        <w:tc>
          <w:tcPr>
            <w:tcW w:w="604" w:type="pct"/>
          </w:tcPr>
          <w:p w14:paraId="55B1F97E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Graph AM-7164</w:t>
            </w:r>
          </w:p>
        </w:tc>
        <w:tc>
          <w:tcPr>
            <w:tcW w:w="619" w:type="pct"/>
          </w:tcPr>
          <w:p w14:paraId="27BD40CC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523" w:type="pct"/>
          </w:tcPr>
          <w:p w14:paraId="226BACC6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60 min. </w:t>
            </w:r>
          </w:p>
        </w:tc>
        <w:tc>
          <w:tcPr>
            <w:tcW w:w="581" w:type="pct"/>
          </w:tcPr>
          <w:p w14:paraId="17CFF988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Waking hours for 7 days </w:t>
            </w:r>
          </w:p>
          <w:p w14:paraId="20A48277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6" w:type="pct"/>
          </w:tcPr>
          <w:p w14:paraId="622DE193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5 days with 10 hrs of wear time (at least 1 weekend day)</w:t>
            </w:r>
          </w:p>
        </w:tc>
        <w:tc>
          <w:tcPr>
            <w:tcW w:w="1188" w:type="pct"/>
          </w:tcPr>
          <w:p w14:paraId="1533B625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</w:p>
        </w:tc>
      </w:tr>
      <w:tr w:rsidR="005E0D56" w:rsidRPr="00077795" w14:paraId="2655349B" w14:textId="77777777" w:rsidTr="008E33F6">
        <w:trPr>
          <w:trHeight w:val="279"/>
        </w:trPr>
        <w:tc>
          <w:tcPr>
            <w:tcW w:w="789" w:type="pct"/>
            <w:hideMark/>
          </w:tcPr>
          <w:p w14:paraId="472F84AD" w14:textId="77777777" w:rsidR="005E0D56" w:rsidRPr="00077795" w:rsidRDefault="005E0D56" w:rsidP="00D46F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Chen et al. (2015)</w:t>
            </w:r>
          </w:p>
        </w:tc>
        <w:tc>
          <w:tcPr>
            <w:tcW w:w="604" w:type="pct"/>
            <w:hideMark/>
          </w:tcPr>
          <w:p w14:paraId="0501B37F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ve Style Pro HJA-350IT</w:t>
            </w:r>
          </w:p>
        </w:tc>
        <w:tc>
          <w:tcPr>
            <w:tcW w:w="619" w:type="pct"/>
            <w:hideMark/>
          </w:tcPr>
          <w:p w14:paraId="2D4FD007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≤1.5 METS</w:t>
            </w:r>
          </w:p>
        </w:tc>
        <w:tc>
          <w:tcPr>
            <w:tcW w:w="523" w:type="pct"/>
            <w:hideMark/>
          </w:tcPr>
          <w:p w14:paraId="69EC5B8E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60 min. </w:t>
            </w:r>
          </w:p>
        </w:tc>
        <w:tc>
          <w:tcPr>
            <w:tcW w:w="581" w:type="pct"/>
          </w:tcPr>
          <w:p w14:paraId="2B814D93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Waking hours for 7 days </w:t>
            </w:r>
          </w:p>
        </w:tc>
        <w:tc>
          <w:tcPr>
            <w:tcW w:w="696" w:type="pct"/>
          </w:tcPr>
          <w:p w14:paraId="1A89C4F7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4 days with 10 hrs of wear time</w:t>
            </w:r>
          </w:p>
        </w:tc>
        <w:tc>
          <w:tcPr>
            <w:tcW w:w="1188" w:type="pct"/>
          </w:tcPr>
          <w:p w14:paraId="3255F2ED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13.8 hrs/day (all subjects ≥65 years)</w:t>
            </w:r>
          </w:p>
        </w:tc>
      </w:tr>
      <w:tr w:rsidR="005E0D56" w:rsidRPr="00077795" w14:paraId="067C3ABB" w14:textId="77777777" w:rsidTr="008E33F6">
        <w:trPr>
          <w:trHeight w:val="279"/>
        </w:trPr>
        <w:tc>
          <w:tcPr>
            <w:tcW w:w="789" w:type="pct"/>
          </w:tcPr>
          <w:p w14:paraId="2DCFF53A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Cukic et al. (2018)</w:t>
            </w:r>
          </w:p>
        </w:tc>
        <w:tc>
          <w:tcPr>
            <w:tcW w:w="604" w:type="pct"/>
          </w:tcPr>
          <w:p w14:paraId="1DFF8086" w14:textId="59F616DD" w:rsidR="005E0D56" w:rsidRPr="00077795" w:rsidRDefault="00EF03A9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5E0D56" w:rsidRPr="00077795">
              <w:rPr>
                <w:rFonts w:ascii="Times New Roman" w:hAnsi="Times New Roman" w:cs="Times New Roman"/>
                <w:sz w:val="22"/>
                <w:szCs w:val="22"/>
              </w:rPr>
              <w:t>ctivPAL3</w:t>
            </w:r>
            <w:r w:rsidR="00E65C36" w:rsidRPr="0007779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619" w:type="pct"/>
          </w:tcPr>
          <w:p w14:paraId="6DF24EF9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Thigh position</w:t>
            </w:r>
          </w:p>
        </w:tc>
        <w:tc>
          <w:tcPr>
            <w:tcW w:w="523" w:type="pct"/>
          </w:tcPr>
          <w:p w14:paraId="03CC8C70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81" w:type="pct"/>
          </w:tcPr>
          <w:p w14:paraId="59346067" w14:textId="16A68E79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  <w:r w:rsidR="00B808E8" w:rsidRPr="0007779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ours for 7 days</w:t>
            </w:r>
            <w:r w:rsidRPr="000777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96" w:type="pct"/>
          </w:tcPr>
          <w:p w14:paraId="496346B4" w14:textId="15320767" w:rsidR="005E0D56" w:rsidRPr="00077795" w:rsidRDefault="005E6AB5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7 full days</w:t>
            </w:r>
          </w:p>
        </w:tc>
        <w:tc>
          <w:tcPr>
            <w:tcW w:w="1188" w:type="pct"/>
          </w:tcPr>
          <w:p w14:paraId="009C47D4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E0D56" w:rsidRPr="00077795" w14:paraId="1F4BA6B8" w14:textId="77777777" w:rsidTr="008E33F6">
        <w:trPr>
          <w:trHeight w:val="180"/>
        </w:trPr>
        <w:tc>
          <w:tcPr>
            <w:tcW w:w="789" w:type="pct"/>
            <w:hideMark/>
          </w:tcPr>
          <w:p w14:paraId="66E5B993" w14:textId="77777777" w:rsidR="005E0D56" w:rsidRPr="00077795" w:rsidRDefault="005E0D56" w:rsidP="00D46F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Davis et al. (2011)</w:t>
            </w:r>
          </w:p>
        </w:tc>
        <w:tc>
          <w:tcPr>
            <w:tcW w:w="604" w:type="pct"/>
            <w:hideMark/>
          </w:tcPr>
          <w:p w14:paraId="160D3718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Graph GT1M</w:t>
            </w:r>
          </w:p>
        </w:tc>
        <w:tc>
          <w:tcPr>
            <w:tcW w:w="619" w:type="pct"/>
            <w:hideMark/>
          </w:tcPr>
          <w:p w14:paraId="14076385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523" w:type="pct"/>
            <w:hideMark/>
          </w:tcPr>
          <w:p w14:paraId="7A81A9F3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100 min. </w:t>
            </w:r>
          </w:p>
        </w:tc>
        <w:tc>
          <w:tcPr>
            <w:tcW w:w="581" w:type="pct"/>
          </w:tcPr>
          <w:p w14:paraId="5B61B7CD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Waking hours for 7 days</w:t>
            </w:r>
          </w:p>
        </w:tc>
        <w:tc>
          <w:tcPr>
            <w:tcW w:w="696" w:type="pct"/>
          </w:tcPr>
          <w:p w14:paraId="4ED51C4C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5 days with 10 hrs of wear time</w:t>
            </w:r>
          </w:p>
        </w:tc>
        <w:tc>
          <w:tcPr>
            <w:tcW w:w="1188" w:type="pct"/>
          </w:tcPr>
          <w:p w14:paraId="60AB6DDE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80-84 yrs: 13.9 hrs/day</w:t>
            </w:r>
          </w:p>
          <w:p w14:paraId="2BA2CAD2" w14:textId="77777777" w:rsidR="005E0D56" w:rsidRPr="00077795" w:rsidRDefault="005E0D56" w:rsidP="00D46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≥85 yrs: 14.1 hrs/day</w:t>
            </w:r>
          </w:p>
        </w:tc>
      </w:tr>
      <w:tr w:rsidR="00AA5557" w:rsidRPr="00077795" w14:paraId="719F97DA" w14:textId="77777777" w:rsidTr="008E33F6">
        <w:trPr>
          <w:trHeight w:val="180"/>
        </w:trPr>
        <w:tc>
          <w:tcPr>
            <w:tcW w:w="789" w:type="pct"/>
          </w:tcPr>
          <w:p w14:paraId="43454FAB" w14:textId="1A78AEEC" w:rsidR="00AA5557" w:rsidRPr="00077795" w:rsidRDefault="00AA5557" w:rsidP="00A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Dunlop et al. (2015)</w:t>
            </w:r>
          </w:p>
        </w:tc>
        <w:tc>
          <w:tcPr>
            <w:tcW w:w="604" w:type="pct"/>
          </w:tcPr>
          <w:p w14:paraId="550E3294" w14:textId="22DB5DEA" w:rsidR="00AA5557" w:rsidRPr="00077795" w:rsidRDefault="00AA5557" w:rsidP="00A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Graph AM-7164</w:t>
            </w:r>
          </w:p>
        </w:tc>
        <w:tc>
          <w:tcPr>
            <w:tcW w:w="619" w:type="pct"/>
          </w:tcPr>
          <w:p w14:paraId="1CB74158" w14:textId="54AEAD1A" w:rsidR="00AA5557" w:rsidRPr="00077795" w:rsidRDefault="00AA5557" w:rsidP="00A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523" w:type="pct"/>
          </w:tcPr>
          <w:p w14:paraId="3D527DD3" w14:textId="4C33A925" w:rsidR="00AA5557" w:rsidRPr="00077795" w:rsidRDefault="00AA5557" w:rsidP="00A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60 min. </w:t>
            </w:r>
          </w:p>
        </w:tc>
        <w:tc>
          <w:tcPr>
            <w:tcW w:w="581" w:type="pct"/>
          </w:tcPr>
          <w:p w14:paraId="20B1CB9D" w14:textId="74ECBD17" w:rsidR="00AA5557" w:rsidRPr="00077795" w:rsidRDefault="00AA5557" w:rsidP="00A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Waking hours for 7 days </w:t>
            </w:r>
          </w:p>
        </w:tc>
        <w:tc>
          <w:tcPr>
            <w:tcW w:w="696" w:type="pct"/>
          </w:tcPr>
          <w:p w14:paraId="5FDD1635" w14:textId="391F1497" w:rsidR="00AA5557" w:rsidRPr="00077795" w:rsidRDefault="00AA5557" w:rsidP="00A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4 days with 10 hrs of wear time</w:t>
            </w:r>
          </w:p>
        </w:tc>
        <w:tc>
          <w:tcPr>
            <w:tcW w:w="1188" w:type="pct"/>
          </w:tcPr>
          <w:p w14:paraId="7865BACC" w14:textId="77777777" w:rsidR="00AA5557" w:rsidRPr="00077795" w:rsidRDefault="00AA5557" w:rsidP="00AA5557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13.8 hrs/day</w:t>
            </w:r>
            <w:r w:rsidRPr="000777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  <w:p w14:paraId="3FA9D6BB" w14:textId="77777777" w:rsidR="00AA5557" w:rsidRPr="00077795" w:rsidRDefault="00AA5557" w:rsidP="00AA555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B85" w:rsidRPr="00077795" w14:paraId="0A5012CF" w14:textId="77777777" w:rsidTr="008E33F6">
        <w:trPr>
          <w:trHeight w:val="180"/>
        </w:trPr>
        <w:tc>
          <w:tcPr>
            <w:tcW w:w="789" w:type="pct"/>
          </w:tcPr>
          <w:p w14:paraId="346EFE1A" w14:textId="3A5C847C" w:rsidR="00284B85" w:rsidRPr="00077795" w:rsidRDefault="00284B85" w:rsidP="00284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Evenson et al. (2012) </w:t>
            </w:r>
          </w:p>
        </w:tc>
        <w:tc>
          <w:tcPr>
            <w:tcW w:w="604" w:type="pct"/>
          </w:tcPr>
          <w:p w14:paraId="211706A3" w14:textId="0A5357BA" w:rsidR="00284B85" w:rsidRPr="00077795" w:rsidRDefault="00284B85" w:rsidP="00284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Graph AM-7164</w:t>
            </w:r>
          </w:p>
        </w:tc>
        <w:tc>
          <w:tcPr>
            <w:tcW w:w="619" w:type="pct"/>
          </w:tcPr>
          <w:p w14:paraId="0B6650DE" w14:textId="3A592368" w:rsidR="00284B85" w:rsidRPr="00077795" w:rsidRDefault="00284B85" w:rsidP="00284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523" w:type="pct"/>
          </w:tcPr>
          <w:p w14:paraId="6F390A38" w14:textId="08B02666" w:rsidR="00284B85" w:rsidRPr="00077795" w:rsidRDefault="00284B85" w:rsidP="00284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60 min. </w:t>
            </w:r>
          </w:p>
        </w:tc>
        <w:tc>
          <w:tcPr>
            <w:tcW w:w="581" w:type="pct"/>
          </w:tcPr>
          <w:p w14:paraId="7A4A01AC" w14:textId="68BDD3D2" w:rsidR="00284B85" w:rsidRPr="00077795" w:rsidRDefault="00284B85" w:rsidP="00284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Waking hours for 7 days </w:t>
            </w:r>
          </w:p>
        </w:tc>
        <w:tc>
          <w:tcPr>
            <w:tcW w:w="696" w:type="pct"/>
          </w:tcPr>
          <w:p w14:paraId="042F2317" w14:textId="5574050A" w:rsidR="00284B85" w:rsidRPr="00077795" w:rsidRDefault="00284B85" w:rsidP="00284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3 compliant days </w:t>
            </w:r>
          </w:p>
        </w:tc>
        <w:tc>
          <w:tcPr>
            <w:tcW w:w="1188" w:type="pct"/>
          </w:tcPr>
          <w:p w14:paraId="1F61E9B9" w14:textId="5EF24419" w:rsidR="00284B85" w:rsidRPr="00077795" w:rsidRDefault="00284B85" w:rsidP="00284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D548C" w:rsidRPr="00077795" w14:paraId="5E41FC9B" w14:textId="77777777" w:rsidTr="008E33F6">
        <w:trPr>
          <w:trHeight w:val="180"/>
        </w:trPr>
        <w:tc>
          <w:tcPr>
            <w:tcW w:w="789" w:type="pct"/>
          </w:tcPr>
          <w:p w14:paraId="2EB43D5C" w14:textId="3DCEFF83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Evenson et al. (2014)</w:t>
            </w:r>
          </w:p>
        </w:tc>
        <w:tc>
          <w:tcPr>
            <w:tcW w:w="604" w:type="pct"/>
          </w:tcPr>
          <w:p w14:paraId="492D0FF8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NYC sample: ActiGraph GT1M and GT3X</w:t>
            </w:r>
          </w:p>
          <w:p w14:paraId="53A2B5DB" w14:textId="60CA6C9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NHANES sample: AM-7164</w:t>
            </w:r>
          </w:p>
        </w:tc>
        <w:tc>
          <w:tcPr>
            <w:tcW w:w="619" w:type="pct"/>
          </w:tcPr>
          <w:p w14:paraId="24277EAF" w14:textId="50B4D258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523" w:type="pct"/>
          </w:tcPr>
          <w:p w14:paraId="1A33B72C" w14:textId="43F64C9D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60 min. </w:t>
            </w:r>
          </w:p>
        </w:tc>
        <w:tc>
          <w:tcPr>
            <w:tcW w:w="581" w:type="pct"/>
          </w:tcPr>
          <w:p w14:paraId="4D06E448" w14:textId="5AE60A49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Waking hours for 7 days</w:t>
            </w:r>
          </w:p>
        </w:tc>
        <w:tc>
          <w:tcPr>
            <w:tcW w:w="696" w:type="pct"/>
          </w:tcPr>
          <w:p w14:paraId="1C707B12" w14:textId="462577E6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4 days with 10 hrs of wear time</w:t>
            </w:r>
          </w:p>
        </w:tc>
        <w:tc>
          <w:tcPr>
            <w:tcW w:w="1188" w:type="pct"/>
          </w:tcPr>
          <w:p w14:paraId="2675832E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NYC sample: 13.6 hrs/day (all subjects ≥60 yrs)</w:t>
            </w:r>
          </w:p>
          <w:p w14:paraId="222E1E02" w14:textId="05364046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NHANES sample:14.1 hrs/day (all subjects ≥60 yrs)</w:t>
            </w:r>
          </w:p>
        </w:tc>
      </w:tr>
      <w:tr w:rsidR="00FD548C" w:rsidRPr="00077795" w14:paraId="78F927AF" w14:textId="77777777" w:rsidTr="008E33F6">
        <w:trPr>
          <w:trHeight w:val="180"/>
        </w:trPr>
        <w:tc>
          <w:tcPr>
            <w:tcW w:w="789" w:type="pct"/>
          </w:tcPr>
          <w:p w14:paraId="2E156DFB" w14:textId="0D4C78A0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Hooker et al. (2016)</w:t>
            </w:r>
          </w:p>
        </w:tc>
        <w:tc>
          <w:tcPr>
            <w:tcW w:w="604" w:type="pct"/>
          </w:tcPr>
          <w:p w14:paraId="072907B6" w14:textId="49BC58A2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cal</w:t>
            </w:r>
          </w:p>
        </w:tc>
        <w:tc>
          <w:tcPr>
            <w:tcW w:w="619" w:type="pct"/>
          </w:tcPr>
          <w:p w14:paraId="4C197635" w14:textId="59A115C4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50 cpm</w:t>
            </w:r>
          </w:p>
        </w:tc>
        <w:tc>
          <w:tcPr>
            <w:tcW w:w="523" w:type="pct"/>
          </w:tcPr>
          <w:p w14:paraId="07D8A5BA" w14:textId="13CCF505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150 min. </w:t>
            </w:r>
          </w:p>
        </w:tc>
        <w:tc>
          <w:tcPr>
            <w:tcW w:w="581" w:type="pct"/>
          </w:tcPr>
          <w:p w14:paraId="1D5A7536" w14:textId="38E07B1D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Waking hours for 7 days</w:t>
            </w:r>
          </w:p>
        </w:tc>
        <w:tc>
          <w:tcPr>
            <w:tcW w:w="696" w:type="pct"/>
          </w:tcPr>
          <w:p w14:paraId="324F6BA4" w14:textId="16DFC72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4 days with 10 hrs of wear time</w:t>
            </w:r>
          </w:p>
        </w:tc>
        <w:tc>
          <w:tcPr>
            <w:tcW w:w="1188" w:type="pct"/>
          </w:tcPr>
          <w:p w14:paraId="2BE12FF2" w14:textId="21E7DED0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14.9 hrs/day</w:t>
            </w:r>
            <w:r w:rsidRPr="000777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608E59AA" w14:textId="0EB46DAF" w:rsidR="00014540" w:rsidRPr="001D07BC" w:rsidRDefault="00AA5557">
      <w:pPr>
        <w:rPr>
          <w:rFonts w:ascii="Times New Roman" w:hAnsi="Times New Roman" w:cs="Times New Roman"/>
          <w:sz w:val="22"/>
          <w:szCs w:val="22"/>
        </w:rPr>
      </w:pPr>
      <w:r w:rsidRPr="001D07BC">
        <w:rPr>
          <w:rFonts w:ascii="Times New Roman" w:hAnsi="Times New Roman" w:cs="Times New Roman"/>
          <w:sz w:val="22"/>
          <w:szCs w:val="22"/>
        </w:rPr>
        <w:br w:type="page"/>
      </w:r>
      <w:r w:rsidRPr="001D07BC">
        <w:rPr>
          <w:rFonts w:ascii="Times New Roman" w:hAnsi="Times New Roman" w:cs="Times New Roman"/>
          <w:sz w:val="22"/>
          <w:szCs w:val="22"/>
        </w:rPr>
        <w:lastRenderedPageBreak/>
        <w:t>Appendix Table 1 (continue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2"/>
        <w:gridCol w:w="1707"/>
        <w:gridCol w:w="1665"/>
        <w:gridCol w:w="1432"/>
        <w:gridCol w:w="1316"/>
        <w:gridCol w:w="1772"/>
        <w:gridCol w:w="3046"/>
      </w:tblGrid>
      <w:tr w:rsidR="00FD548C" w:rsidRPr="00077795" w14:paraId="66EEA3DB" w14:textId="77777777" w:rsidTr="008E33F6">
        <w:trPr>
          <w:trHeight w:val="243"/>
        </w:trPr>
        <w:tc>
          <w:tcPr>
            <w:tcW w:w="777" w:type="pct"/>
          </w:tcPr>
          <w:p w14:paraId="72251696" w14:textId="3AE08F1E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Jefferis et al. (2015)</w:t>
            </w:r>
          </w:p>
        </w:tc>
        <w:tc>
          <w:tcPr>
            <w:tcW w:w="659" w:type="pct"/>
          </w:tcPr>
          <w:p w14:paraId="13E0709B" w14:textId="0BF5AEEA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Graph GT3X</w:t>
            </w:r>
          </w:p>
        </w:tc>
        <w:tc>
          <w:tcPr>
            <w:tcW w:w="643" w:type="pct"/>
          </w:tcPr>
          <w:p w14:paraId="244CA461" w14:textId="618A268C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553" w:type="pct"/>
          </w:tcPr>
          <w:p w14:paraId="2B4AEE50" w14:textId="17C7A824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90 min. </w:t>
            </w:r>
          </w:p>
        </w:tc>
        <w:tc>
          <w:tcPr>
            <w:tcW w:w="508" w:type="pct"/>
          </w:tcPr>
          <w:p w14:paraId="74A53B11" w14:textId="2C31DE99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Waking hours for 7 days</w:t>
            </w:r>
          </w:p>
        </w:tc>
        <w:tc>
          <w:tcPr>
            <w:tcW w:w="684" w:type="pct"/>
          </w:tcPr>
          <w:p w14:paraId="01D7EA60" w14:textId="6B44099E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3 days with 10 hrs of wear time</w:t>
            </w:r>
          </w:p>
        </w:tc>
        <w:tc>
          <w:tcPr>
            <w:tcW w:w="1176" w:type="pct"/>
          </w:tcPr>
          <w:p w14:paraId="53470744" w14:textId="0DA1EB2C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14.1 hrs/day</w:t>
            </w:r>
            <w:r w:rsidRPr="000777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</w:tc>
      </w:tr>
      <w:tr w:rsidR="00FD548C" w:rsidRPr="00077795" w14:paraId="44192E87" w14:textId="77777777" w:rsidTr="008E33F6">
        <w:trPr>
          <w:trHeight w:val="287"/>
        </w:trPr>
        <w:tc>
          <w:tcPr>
            <w:tcW w:w="777" w:type="pct"/>
            <w:hideMark/>
          </w:tcPr>
          <w:p w14:paraId="6C10E578" w14:textId="77777777" w:rsidR="00FD548C" w:rsidRPr="00077795" w:rsidRDefault="00FD548C" w:rsidP="00FD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Lohn-Seiler et al. (2014)</w:t>
            </w:r>
          </w:p>
        </w:tc>
        <w:tc>
          <w:tcPr>
            <w:tcW w:w="659" w:type="pct"/>
            <w:hideMark/>
          </w:tcPr>
          <w:p w14:paraId="5F400F6C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Graph GT1M</w:t>
            </w:r>
          </w:p>
        </w:tc>
        <w:tc>
          <w:tcPr>
            <w:tcW w:w="643" w:type="pct"/>
            <w:hideMark/>
          </w:tcPr>
          <w:p w14:paraId="379C928D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553" w:type="pct"/>
            <w:hideMark/>
          </w:tcPr>
          <w:p w14:paraId="0CAF0FC8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60 min. </w:t>
            </w:r>
          </w:p>
        </w:tc>
        <w:tc>
          <w:tcPr>
            <w:tcW w:w="508" w:type="pct"/>
          </w:tcPr>
          <w:p w14:paraId="32FD15FE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Waking hours for 7 days</w:t>
            </w:r>
          </w:p>
        </w:tc>
        <w:tc>
          <w:tcPr>
            <w:tcW w:w="684" w:type="pct"/>
          </w:tcPr>
          <w:p w14:paraId="32417CCD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4 days with 10 hrs of wear time</w:t>
            </w:r>
          </w:p>
        </w:tc>
        <w:tc>
          <w:tcPr>
            <w:tcW w:w="1176" w:type="pct"/>
          </w:tcPr>
          <w:p w14:paraId="155DA1E9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14.0 hrs/day (all subjects 65-85 years)</w:t>
            </w:r>
          </w:p>
        </w:tc>
      </w:tr>
      <w:tr w:rsidR="00FD548C" w:rsidRPr="00077795" w14:paraId="4C1318F7" w14:textId="77777777" w:rsidTr="008E33F6">
        <w:trPr>
          <w:trHeight w:val="287"/>
        </w:trPr>
        <w:tc>
          <w:tcPr>
            <w:tcW w:w="777" w:type="pct"/>
          </w:tcPr>
          <w:p w14:paraId="151AC471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Okely et al. (2019)</w:t>
            </w:r>
          </w:p>
        </w:tc>
        <w:tc>
          <w:tcPr>
            <w:tcW w:w="659" w:type="pct"/>
          </w:tcPr>
          <w:p w14:paraId="3EEEDCE5" w14:textId="50D8136C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vPAL3</w:t>
            </w:r>
            <w:r w:rsidR="00E65C36" w:rsidRPr="0007779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643" w:type="pct"/>
          </w:tcPr>
          <w:p w14:paraId="6C9D1FB8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Thigh position</w:t>
            </w:r>
          </w:p>
        </w:tc>
        <w:tc>
          <w:tcPr>
            <w:tcW w:w="553" w:type="pct"/>
          </w:tcPr>
          <w:p w14:paraId="62D6D093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08" w:type="pct"/>
          </w:tcPr>
          <w:p w14:paraId="660C859F" w14:textId="578DE552" w:rsidR="00FD548C" w:rsidRPr="001D07BC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  <w:r w:rsidR="00B808E8" w:rsidRPr="0007779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1D07BC">
              <w:rPr>
                <w:rFonts w:ascii="Times New Roman" w:hAnsi="Times New Roman" w:cs="Times New Roman"/>
                <w:sz w:val="22"/>
                <w:szCs w:val="22"/>
              </w:rPr>
              <w:t>ours for 7 days</w:t>
            </w:r>
            <w:r w:rsidRPr="001D07B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Pr="001D07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84" w:type="pct"/>
          </w:tcPr>
          <w:p w14:paraId="096F0606" w14:textId="77777777" w:rsidR="00FD548C" w:rsidRPr="001D07BC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7BC">
              <w:rPr>
                <w:rFonts w:ascii="Times New Roman" w:hAnsi="Times New Roman" w:cs="Times New Roman"/>
                <w:sz w:val="22"/>
                <w:szCs w:val="22"/>
              </w:rPr>
              <w:t>7 full days</w:t>
            </w:r>
          </w:p>
        </w:tc>
        <w:tc>
          <w:tcPr>
            <w:tcW w:w="1176" w:type="pct"/>
          </w:tcPr>
          <w:p w14:paraId="0346BED1" w14:textId="77777777" w:rsidR="00FD548C" w:rsidRPr="001D07BC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7B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D548C" w:rsidRPr="00077795" w14:paraId="669DE02E" w14:textId="77777777" w:rsidTr="008E33F6">
        <w:trPr>
          <w:trHeight w:val="287"/>
        </w:trPr>
        <w:tc>
          <w:tcPr>
            <w:tcW w:w="777" w:type="pct"/>
          </w:tcPr>
          <w:p w14:paraId="6BC1D654" w14:textId="2C6007FA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Rosenberg et al. (2020)</w:t>
            </w:r>
          </w:p>
        </w:tc>
        <w:tc>
          <w:tcPr>
            <w:tcW w:w="659" w:type="pct"/>
          </w:tcPr>
          <w:p w14:paraId="088AA63D" w14:textId="63654624" w:rsidR="00FD548C" w:rsidRPr="00077795" w:rsidRDefault="00FD548C" w:rsidP="00FD548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Graph wGT3X+</w:t>
            </w:r>
          </w:p>
          <w:p w14:paraId="607BD263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18C3DE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BFAAB8" w14:textId="77777777" w:rsidR="00E65C36" w:rsidRPr="00077795" w:rsidRDefault="00E65C36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4855D9" w14:textId="568A9D41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vPAL micro</w:t>
            </w:r>
          </w:p>
        </w:tc>
        <w:tc>
          <w:tcPr>
            <w:tcW w:w="643" w:type="pct"/>
          </w:tcPr>
          <w:p w14:paraId="67794BDE" w14:textId="3A8A787B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≤18 vector magnitude counts/15 seconds</w:t>
            </w:r>
          </w:p>
          <w:p w14:paraId="6526A45B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1206BA" w14:textId="2C2366AC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Thigh position</w:t>
            </w:r>
          </w:p>
        </w:tc>
        <w:tc>
          <w:tcPr>
            <w:tcW w:w="553" w:type="pct"/>
          </w:tcPr>
          <w:p w14:paraId="6E98DD71" w14:textId="3AFA1E4C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90 min. (ActiGraph)</w:t>
            </w:r>
          </w:p>
        </w:tc>
        <w:tc>
          <w:tcPr>
            <w:tcW w:w="508" w:type="pct"/>
          </w:tcPr>
          <w:p w14:paraId="79742A03" w14:textId="2E798273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  <w:r w:rsidR="00B808E8" w:rsidRPr="0007779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ours for 7 days</w:t>
            </w:r>
            <w:r w:rsidRPr="000777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4" w:type="pct"/>
          </w:tcPr>
          <w:p w14:paraId="787CBFEE" w14:textId="224F3E10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4 days with 10 hrs of wear time</w:t>
            </w:r>
          </w:p>
        </w:tc>
        <w:tc>
          <w:tcPr>
            <w:tcW w:w="1176" w:type="pct"/>
          </w:tcPr>
          <w:p w14:paraId="64DBFDA0" w14:textId="76934AE3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Not given, but analyses adjusted for wear time </w:t>
            </w:r>
          </w:p>
        </w:tc>
      </w:tr>
      <w:tr w:rsidR="00FD548C" w:rsidRPr="00077795" w14:paraId="6F1A6E7A" w14:textId="77777777" w:rsidTr="008E33F6">
        <w:trPr>
          <w:trHeight w:val="287"/>
        </w:trPr>
        <w:tc>
          <w:tcPr>
            <w:tcW w:w="777" w:type="pct"/>
          </w:tcPr>
          <w:p w14:paraId="40348B07" w14:textId="3CA532E9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Ryan et al. (2019)</w:t>
            </w:r>
          </w:p>
        </w:tc>
        <w:tc>
          <w:tcPr>
            <w:tcW w:w="659" w:type="pct"/>
          </w:tcPr>
          <w:p w14:paraId="3AC674BE" w14:textId="46729A26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GENEActiv</w:t>
            </w:r>
            <w:r w:rsidR="00B808E8"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 Original</w:t>
            </w:r>
          </w:p>
        </w:tc>
        <w:tc>
          <w:tcPr>
            <w:tcW w:w="643" w:type="pct"/>
          </w:tcPr>
          <w:p w14:paraId="6A7977C2" w14:textId="4BEB1731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Seated/reclined position with &lt;0.057 Residual G (&lt;1.5 METs)</w:t>
            </w:r>
          </w:p>
        </w:tc>
        <w:tc>
          <w:tcPr>
            <w:tcW w:w="553" w:type="pct"/>
          </w:tcPr>
          <w:p w14:paraId="50F44C68" w14:textId="0EB3361C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08" w:type="pct"/>
          </w:tcPr>
          <w:p w14:paraId="47240015" w14:textId="00E70D11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  <w:r w:rsidR="00B808E8" w:rsidRPr="0007779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ours for 7 days</w:t>
            </w:r>
          </w:p>
        </w:tc>
        <w:tc>
          <w:tcPr>
            <w:tcW w:w="684" w:type="pct"/>
          </w:tcPr>
          <w:p w14:paraId="4B23F859" w14:textId="53B27A3E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6 days of 24 hr data </w:t>
            </w:r>
          </w:p>
        </w:tc>
        <w:tc>
          <w:tcPr>
            <w:tcW w:w="1176" w:type="pct"/>
          </w:tcPr>
          <w:p w14:paraId="3DFB5C8D" w14:textId="6D965C70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D548C" w:rsidRPr="00077795" w14:paraId="22304516" w14:textId="77777777" w:rsidTr="008E33F6">
        <w:trPr>
          <w:trHeight w:val="287"/>
        </w:trPr>
        <w:tc>
          <w:tcPr>
            <w:tcW w:w="777" w:type="pct"/>
          </w:tcPr>
          <w:p w14:paraId="4E1791DE" w14:textId="5BAA0603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Sagelv et al. (2019)</w:t>
            </w:r>
          </w:p>
        </w:tc>
        <w:tc>
          <w:tcPr>
            <w:tcW w:w="659" w:type="pct"/>
          </w:tcPr>
          <w:p w14:paraId="7943DA78" w14:textId="02BB19EB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ActiGraph </w:t>
            </w:r>
            <w:r w:rsidR="00B808E8" w:rsidRPr="0007779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GT3X-BT</w:t>
            </w:r>
          </w:p>
        </w:tc>
        <w:tc>
          <w:tcPr>
            <w:tcW w:w="643" w:type="pct"/>
          </w:tcPr>
          <w:p w14:paraId="625F00F1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Vertical</w:t>
            </w:r>
          </w:p>
          <w:p w14:paraId="71B3F896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&lt;100 cpm </w:t>
            </w:r>
          </w:p>
          <w:p w14:paraId="205486EF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C93CCA" w14:textId="7777777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Vector Magnitude</w:t>
            </w:r>
          </w:p>
          <w:p w14:paraId="3B213238" w14:textId="742DF389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50 cpm</w:t>
            </w:r>
          </w:p>
        </w:tc>
        <w:tc>
          <w:tcPr>
            <w:tcW w:w="553" w:type="pct"/>
          </w:tcPr>
          <w:p w14:paraId="0390554E" w14:textId="21E4CD0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20 min.</w:t>
            </w:r>
          </w:p>
        </w:tc>
        <w:tc>
          <w:tcPr>
            <w:tcW w:w="508" w:type="pct"/>
          </w:tcPr>
          <w:p w14:paraId="53254556" w14:textId="619A3B91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24 hours for 8 days </w:t>
            </w:r>
          </w:p>
        </w:tc>
        <w:tc>
          <w:tcPr>
            <w:tcW w:w="684" w:type="pct"/>
          </w:tcPr>
          <w:p w14:paraId="57E1D054" w14:textId="74EC0217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4 days with 10 hrs of wear time</w:t>
            </w:r>
          </w:p>
        </w:tc>
        <w:tc>
          <w:tcPr>
            <w:tcW w:w="1176" w:type="pct"/>
          </w:tcPr>
          <w:p w14:paraId="0D02096D" w14:textId="1D191316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≥80 yrs: 16.2 hrs/day</w:t>
            </w:r>
          </w:p>
        </w:tc>
      </w:tr>
      <w:tr w:rsidR="00FD548C" w:rsidRPr="00077795" w14:paraId="3EF8EBC3" w14:textId="77777777" w:rsidTr="008E33F6">
        <w:trPr>
          <w:trHeight w:val="287"/>
        </w:trPr>
        <w:tc>
          <w:tcPr>
            <w:tcW w:w="777" w:type="pct"/>
          </w:tcPr>
          <w:p w14:paraId="7CA9635A" w14:textId="65FDE7AA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Santos et al. (2018)</w:t>
            </w:r>
          </w:p>
        </w:tc>
        <w:tc>
          <w:tcPr>
            <w:tcW w:w="659" w:type="pct"/>
          </w:tcPr>
          <w:p w14:paraId="09556D89" w14:textId="58AD5932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Graph GT1M</w:t>
            </w:r>
          </w:p>
        </w:tc>
        <w:tc>
          <w:tcPr>
            <w:tcW w:w="643" w:type="pct"/>
          </w:tcPr>
          <w:p w14:paraId="2D57D24C" w14:textId="0D43B759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553" w:type="pct"/>
          </w:tcPr>
          <w:p w14:paraId="1D2B89EC" w14:textId="79DD7F2F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60 min. </w:t>
            </w:r>
          </w:p>
        </w:tc>
        <w:tc>
          <w:tcPr>
            <w:tcW w:w="508" w:type="pct"/>
          </w:tcPr>
          <w:p w14:paraId="2A56F42F" w14:textId="41653492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Waking hours for 4 days</w:t>
            </w:r>
          </w:p>
        </w:tc>
        <w:tc>
          <w:tcPr>
            <w:tcW w:w="684" w:type="pct"/>
          </w:tcPr>
          <w:p w14:paraId="64E2738F" w14:textId="629EA0AD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3 days with 10 hrs of wear time (including 1 weekend day)</w:t>
            </w:r>
          </w:p>
        </w:tc>
        <w:tc>
          <w:tcPr>
            <w:tcW w:w="1176" w:type="pct"/>
          </w:tcPr>
          <w:p w14:paraId="7A86EC4E" w14:textId="77777777" w:rsidR="00FD548C" w:rsidRPr="00077795" w:rsidRDefault="00FD548C" w:rsidP="00FD548C">
            <w:pPr>
              <w:pStyle w:val="NormalWeb"/>
              <w:contextualSpacing/>
              <w:rPr>
                <w:sz w:val="22"/>
                <w:szCs w:val="22"/>
              </w:rPr>
            </w:pPr>
            <w:r w:rsidRPr="00077795">
              <w:rPr>
                <w:sz w:val="22"/>
                <w:szCs w:val="22"/>
              </w:rPr>
              <w:t>Women 80-84 yrs: 13.6 hrs/day</w:t>
            </w:r>
          </w:p>
          <w:p w14:paraId="252455E9" w14:textId="77777777" w:rsidR="00FD548C" w:rsidRPr="00077795" w:rsidRDefault="00FD548C" w:rsidP="00FD548C">
            <w:pPr>
              <w:pStyle w:val="NormalWeb"/>
              <w:contextualSpacing/>
              <w:rPr>
                <w:sz w:val="22"/>
                <w:szCs w:val="22"/>
              </w:rPr>
            </w:pPr>
            <w:r w:rsidRPr="00077795">
              <w:rPr>
                <w:sz w:val="22"/>
                <w:szCs w:val="22"/>
              </w:rPr>
              <w:t>women ≥85 yrs: 13.5 hrs/day</w:t>
            </w:r>
          </w:p>
          <w:p w14:paraId="65DCD786" w14:textId="77777777" w:rsidR="00EA62DB" w:rsidRPr="00077795" w:rsidRDefault="00FD548C" w:rsidP="00EA62DB">
            <w:pPr>
              <w:pStyle w:val="NormalWeb"/>
              <w:contextualSpacing/>
              <w:rPr>
                <w:sz w:val="22"/>
                <w:szCs w:val="22"/>
              </w:rPr>
            </w:pPr>
            <w:r w:rsidRPr="00077795">
              <w:rPr>
                <w:sz w:val="22"/>
                <w:szCs w:val="22"/>
              </w:rPr>
              <w:t>Men 80-84 yrs: 13.3 hrs/day</w:t>
            </w:r>
          </w:p>
          <w:p w14:paraId="5E780F89" w14:textId="1E1D51EE" w:rsidR="00FD548C" w:rsidRPr="00077795" w:rsidRDefault="00FD548C" w:rsidP="00EA62DB">
            <w:pPr>
              <w:pStyle w:val="NormalWeb"/>
              <w:contextualSpacing/>
              <w:rPr>
                <w:sz w:val="22"/>
                <w:szCs w:val="22"/>
              </w:rPr>
            </w:pPr>
            <w:r w:rsidRPr="00077795">
              <w:rPr>
                <w:sz w:val="22"/>
                <w:szCs w:val="22"/>
              </w:rPr>
              <w:t>Men ≥85 yrs: 13.2 hrs/day</w:t>
            </w:r>
          </w:p>
        </w:tc>
      </w:tr>
      <w:tr w:rsidR="00FD548C" w:rsidRPr="00077795" w14:paraId="182DF02C" w14:textId="77777777" w:rsidTr="008E33F6">
        <w:trPr>
          <w:trHeight w:val="287"/>
        </w:trPr>
        <w:tc>
          <w:tcPr>
            <w:tcW w:w="777" w:type="pct"/>
          </w:tcPr>
          <w:p w14:paraId="3B007DC8" w14:textId="0CD6DB5B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Shaw, Cukic, Deary, Gale, Chastin, Dall, Dontje et al. (2017)</w:t>
            </w:r>
          </w:p>
        </w:tc>
        <w:tc>
          <w:tcPr>
            <w:tcW w:w="659" w:type="pct"/>
          </w:tcPr>
          <w:p w14:paraId="1CE63FB2" w14:textId="0C6DE8BC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vPAL3</w:t>
            </w:r>
            <w:r w:rsidR="00E65C36" w:rsidRPr="0007779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643" w:type="pct"/>
          </w:tcPr>
          <w:p w14:paraId="48264191" w14:textId="77169C15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Thigh position</w:t>
            </w:r>
          </w:p>
        </w:tc>
        <w:tc>
          <w:tcPr>
            <w:tcW w:w="553" w:type="pct"/>
          </w:tcPr>
          <w:p w14:paraId="7EAE3076" w14:textId="396ED44E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08" w:type="pct"/>
          </w:tcPr>
          <w:p w14:paraId="7B86286F" w14:textId="2CA0209E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  <w:r w:rsidR="00B808E8" w:rsidRPr="0007779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ours for 7 days</w:t>
            </w:r>
            <w:r w:rsidRPr="000777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4" w:type="pct"/>
          </w:tcPr>
          <w:p w14:paraId="64CA170B" w14:textId="2CC03481" w:rsidR="00FD548C" w:rsidRPr="00077795" w:rsidRDefault="00FD548C" w:rsidP="00FD5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7 full days </w:t>
            </w:r>
          </w:p>
        </w:tc>
        <w:tc>
          <w:tcPr>
            <w:tcW w:w="1176" w:type="pct"/>
          </w:tcPr>
          <w:p w14:paraId="37E2F06A" w14:textId="64AB1399" w:rsidR="00FD548C" w:rsidRPr="00077795" w:rsidRDefault="00FD548C" w:rsidP="00FD548C">
            <w:pPr>
              <w:pStyle w:val="NormalWeb"/>
              <w:contextualSpacing/>
              <w:rPr>
                <w:sz w:val="22"/>
                <w:szCs w:val="22"/>
              </w:rPr>
            </w:pPr>
            <w:r w:rsidRPr="00077795">
              <w:rPr>
                <w:sz w:val="22"/>
                <w:szCs w:val="22"/>
              </w:rPr>
              <w:t>-</w:t>
            </w:r>
          </w:p>
        </w:tc>
      </w:tr>
    </w:tbl>
    <w:p w14:paraId="724B3E7A" w14:textId="4BA8CEBF" w:rsidR="00D24C7F" w:rsidRPr="001D07BC" w:rsidRDefault="00D24C7F">
      <w:pPr>
        <w:rPr>
          <w:rFonts w:ascii="Times New Roman" w:hAnsi="Times New Roman" w:cs="Times New Roman"/>
          <w:sz w:val="22"/>
          <w:szCs w:val="22"/>
        </w:rPr>
      </w:pPr>
    </w:p>
    <w:p w14:paraId="0CE1073B" w14:textId="77777777" w:rsidR="00284B85" w:rsidRPr="001D07BC" w:rsidRDefault="00284B85">
      <w:pPr>
        <w:rPr>
          <w:rFonts w:ascii="Times New Roman" w:hAnsi="Times New Roman" w:cs="Times New Roman"/>
          <w:sz w:val="22"/>
          <w:szCs w:val="22"/>
        </w:rPr>
      </w:pPr>
    </w:p>
    <w:p w14:paraId="494890F1" w14:textId="77777777" w:rsidR="00EA62DB" w:rsidRPr="00077795" w:rsidRDefault="00EA62DB">
      <w:pPr>
        <w:rPr>
          <w:rFonts w:ascii="Times New Roman" w:hAnsi="Times New Roman" w:cs="Times New Roman"/>
          <w:sz w:val="22"/>
          <w:szCs w:val="22"/>
        </w:rPr>
      </w:pPr>
    </w:p>
    <w:p w14:paraId="18B5B89C" w14:textId="64451521" w:rsidR="00D24C7F" w:rsidRPr="00077795" w:rsidRDefault="00D24C7F">
      <w:pPr>
        <w:rPr>
          <w:rFonts w:ascii="Times New Roman" w:hAnsi="Times New Roman" w:cs="Times New Roman"/>
          <w:sz w:val="22"/>
          <w:szCs w:val="22"/>
        </w:rPr>
      </w:pPr>
      <w:r w:rsidRPr="00077795">
        <w:rPr>
          <w:rFonts w:ascii="Times New Roman" w:hAnsi="Times New Roman" w:cs="Times New Roman"/>
          <w:sz w:val="22"/>
          <w:szCs w:val="22"/>
        </w:rPr>
        <w:lastRenderedPageBreak/>
        <w:t>Appendix Table 1 (continue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1709"/>
        <w:gridCol w:w="1800"/>
        <w:gridCol w:w="1816"/>
        <w:gridCol w:w="1178"/>
        <w:gridCol w:w="1823"/>
        <w:gridCol w:w="3098"/>
      </w:tblGrid>
      <w:tr w:rsidR="00BD5067" w:rsidRPr="00077795" w14:paraId="332A96B4" w14:textId="77777777" w:rsidTr="008E33F6">
        <w:trPr>
          <w:trHeight w:val="171"/>
        </w:trPr>
        <w:tc>
          <w:tcPr>
            <w:tcW w:w="589" w:type="pct"/>
          </w:tcPr>
          <w:p w14:paraId="007A44E8" w14:textId="77777777" w:rsidR="00BD5067" w:rsidRPr="00077795" w:rsidRDefault="00BD5067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Shaw, Cukic, Deary, Gale, Chastin, Dall, Skelton et al. (2017)</w:t>
            </w:r>
          </w:p>
        </w:tc>
        <w:tc>
          <w:tcPr>
            <w:tcW w:w="660" w:type="pct"/>
          </w:tcPr>
          <w:p w14:paraId="6DB22CE1" w14:textId="6F86273F" w:rsidR="00BD5067" w:rsidRPr="00077795" w:rsidRDefault="00BD5067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vPAL3</w:t>
            </w:r>
            <w:r w:rsidR="00E65C36" w:rsidRPr="0007779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695" w:type="pct"/>
          </w:tcPr>
          <w:p w14:paraId="6770A135" w14:textId="77777777" w:rsidR="00BD5067" w:rsidRPr="00077795" w:rsidRDefault="00BD5067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Thigh position</w:t>
            </w:r>
          </w:p>
        </w:tc>
        <w:tc>
          <w:tcPr>
            <w:tcW w:w="701" w:type="pct"/>
          </w:tcPr>
          <w:p w14:paraId="66E5622A" w14:textId="77777777" w:rsidR="00BD5067" w:rsidRPr="00077795" w:rsidRDefault="00BD5067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5" w:type="pct"/>
          </w:tcPr>
          <w:p w14:paraId="08F3E564" w14:textId="71C6DD8D" w:rsidR="00BD5067" w:rsidRPr="00077795" w:rsidRDefault="00BD5067" w:rsidP="00BD5067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  <w:r w:rsidR="00B808E8" w:rsidRPr="0007779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ours for 7 days</w:t>
            </w:r>
            <w:r w:rsidRPr="000777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04" w:type="pct"/>
          </w:tcPr>
          <w:p w14:paraId="0FB3D1AC" w14:textId="77777777" w:rsidR="00BD5067" w:rsidRPr="00077795" w:rsidRDefault="00BD5067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7 full days </w:t>
            </w:r>
          </w:p>
        </w:tc>
        <w:tc>
          <w:tcPr>
            <w:tcW w:w="1196" w:type="pct"/>
          </w:tcPr>
          <w:p w14:paraId="007F6AA3" w14:textId="77777777" w:rsidR="00BD5067" w:rsidRPr="00077795" w:rsidRDefault="00BD5067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D5067" w:rsidRPr="00077795" w14:paraId="70C853E0" w14:textId="77777777" w:rsidTr="008E33F6">
        <w:trPr>
          <w:trHeight w:val="171"/>
        </w:trPr>
        <w:tc>
          <w:tcPr>
            <w:tcW w:w="589" w:type="pct"/>
          </w:tcPr>
          <w:p w14:paraId="7AD0AC33" w14:textId="6DCB3896" w:rsidR="00BD5067" w:rsidRPr="00077795" w:rsidRDefault="00751258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Suzuki et al. (2020)</w:t>
            </w:r>
          </w:p>
        </w:tc>
        <w:tc>
          <w:tcPr>
            <w:tcW w:w="660" w:type="pct"/>
          </w:tcPr>
          <w:p w14:paraId="326B1DA9" w14:textId="6686CDB1" w:rsidR="00BD5067" w:rsidRPr="00077795" w:rsidRDefault="00C37C88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ActiGraph GT3X</w:t>
            </w:r>
          </w:p>
        </w:tc>
        <w:tc>
          <w:tcPr>
            <w:tcW w:w="695" w:type="pct"/>
          </w:tcPr>
          <w:p w14:paraId="525D9D0F" w14:textId="1264DFBB" w:rsidR="00BD5067" w:rsidRPr="00077795" w:rsidRDefault="007B19B0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&lt;100 cpm</w:t>
            </w:r>
          </w:p>
        </w:tc>
        <w:tc>
          <w:tcPr>
            <w:tcW w:w="701" w:type="pct"/>
          </w:tcPr>
          <w:p w14:paraId="6C5F18EB" w14:textId="7D9CDE71" w:rsidR="00BD5067" w:rsidRPr="00077795" w:rsidRDefault="002F5402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60 min. </w:t>
            </w:r>
          </w:p>
        </w:tc>
        <w:tc>
          <w:tcPr>
            <w:tcW w:w="455" w:type="pct"/>
          </w:tcPr>
          <w:p w14:paraId="174BF2B9" w14:textId="061CAC03" w:rsidR="00BD5067" w:rsidRPr="00077795" w:rsidRDefault="002F5402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  <w:r w:rsidR="00B808E8" w:rsidRPr="0007779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ours for 7 days </w:t>
            </w:r>
          </w:p>
        </w:tc>
        <w:tc>
          <w:tcPr>
            <w:tcW w:w="704" w:type="pct"/>
          </w:tcPr>
          <w:p w14:paraId="57AB66B7" w14:textId="75DBB3AB" w:rsidR="00BD5067" w:rsidRPr="00077795" w:rsidRDefault="00351B07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4 days with 10 hrs of wear time</w:t>
            </w:r>
          </w:p>
        </w:tc>
        <w:tc>
          <w:tcPr>
            <w:tcW w:w="1196" w:type="pct"/>
          </w:tcPr>
          <w:p w14:paraId="16C2AE9C" w14:textId="77777777" w:rsidR="00BD5067" w:rsidRPr="00077795" w:rsidRDefault="00351B07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Men: 18.5 hrs/day</w:t>
            </w:r>
          </w:p>
          <w:p w14:paraId="65906D91" w14:textId="2D041D61" w:rsidR="00351B07" w:rsidRPr="00077795" w:rsidRDefault="00351B07" w:rsidP="00BD50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Women: 18.4 hrs/day</w:t>
            </w:r>
          </w:p>
        </w:tc>
      </w:tr>
      <w:tr w:rsidR="00ED1FD1" w:rsidRPr="00077795" w14:paraId="6070563D" w14:textId="77777777" w:rsidTr="008E33F6">
        <w:trPr>
          <w:trHeight w:val="171"/>
        </w:trPr>
        <w:tc>
          <w:tcPr>
            <w:tcW w:w="589" w:type="pct"/>
          </w:tcPr>
          <w:p w14:paraId="54509CA5" w14:textId="5C55B944" w:rsidR="00ED1FD1" w:rsidRPr="00077795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Yonemoto et al. (2019)</w:t>
            </w:r>
          </w:p>
        </w:tc>
        <w:tc>
          <w:tcPr>
            <w:tcW w:w="660" w:type="pct"/>
          </w:tcPr>
          <w:p w14:paraId="33964939" w14:textId="71E8D915" w:rsidR="00ED1FD1" w:rsidRPr="00077795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Style pro HJA 350-IT</w:t>
            </w:r>
          </w:p>
        </w:tc>
        <w:tc>
          <w:tcPr>
            <w:tcW w:w="695" w:type="pct"/>
          </w:tcPr>
          <w:p w14:paraId="2783DD09" w14:textId="30F5D786" w:rsidR="00ED1FD1" w:rsidRPr="00077795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≤1.5 METs</w:t>
            </w:r>
          </w:p>
        </w:tc>
        <w:tc>
          <w:tcPr>
            <w:tcW w:w="701" w:type="pct"/>
          </w:tcPr>
          <w:p w14:paraId="08C36722" w14:textId="1131FE78" w:rsidR="00ED1FD1" w:rsidRPr="00077795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60 min. </w:t>
            </w:r>
          </w:p>
        </w:tc>
        <w:tc>
          <w:tcPr>
            <w:tcW w:w="455" w:type="pct"/>
          </w:tcPr>
          <w:p w14:paraId="4B58340E" w14:textId="5BCBA0AD" w:rsidR="00ED1FD1" w:rsidRPr="00077795" w:rsidRDefault="00B808E8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Waking</w:t>
            </w:r>
            <w:r w:rsidR="00ED1FD1"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ED1FD1" w:rsidRPr="00077795">
              <w:rPr>
                <w:rFonts w:ascii="Times New Roman" w:hAnsi="Times New Roman" w:cs="Times New Roman"/>
                <w:sz w:val="22"/>
                <w:szCs w:val="22"/>
              </w:rPr>
              <w:t>ours for 7 days</w:t>
            </w:r>
          </w:p>
        </w:tc>
        <w:tc>
          <w:tcPr>
            <w:tcW w:w="704" w:type="pct"/>
          </w:tcPr>
          <w:p w14:paraId="11D1D97A" w14:textId="39B6FC8A" w:rsidR="00ED1FD1" w:rsidRPr="00077795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>4 days with 10 hrs of wear time</w:t>
            </w:r>
          </w:p>
        </w:tc>
        <w:tc>
          <w:tcPr>
            <w:tcW w:w="1196" w:type="pct"/>
          </w:tcPr>
          <w:p w14:paraId="5B473DB7" w14:textId="6C2AF22F" w:rsidR="00ED1FD1" w:rsidRPr="00077795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 ≥80 measured in 2009: </w:t>
            </w:r>
            <w:r w:rsidR="006B78C0" w:rsidRPr="00077795">
              <w:rPr>
                <w:rFonts w:ascii="Times New Roman" w:hAnsi="Times New Roman" w:cs="Times New Roman"/>
                <w:sz w:val="22"/>
                <w:szCs w:val="22"/>
              </w:rPr>
              <w:t>13.0 hrs/day</w:t>
            </w:r>
          </w:p>
          <w:p w14:paraId="3A90CF60" w14:textId="3C4FAC2C" w:rsidR="00ED1FD1" w:rsidRPr="00077795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795">
              <w:rPr>
                <w:rFonts w:ascii="Times New Roman" w:hAnsi="Times New Roman" w:cs="Times New Roman"/>
                <w:sz w:val="22"/>
                <w:szCs w:val="22"/>
              </w:rPr>
              <w:t xml:space="preserve">≥80 measured in 2012: </w:t>
            </w:r>
            <w:r w:rsidR="006B78C0" w:rsidRPr="00077795">
              <w:rPr>
                <w:rFonts w:ascii="Times New Roman" w:hAnsi="Times New Roman" w:cs="Times New Roman"/>
                <w:sz w:val="22"/>
                <w:szCs w:val="22"/>
              </w:rPr>
              <w:t>13.2 hrs/day</w:t>
            </w:r>
          </w:p>
        </w:tc>
      </w:tr>
      <w:tr w:rsidR="00ED1FD1" w:rsidRPr="00E24574" w14:paraId="72742F92" w14:textId="77777777" w:rsidTr="008E33F6">
        <w:trPr>
          <w:trHeight w:val="162"/>
        </w:trPr>
        <w:tc>
          <w:tcPr>
            <w:tcW w:w="5000" w:type="pct"/>
            <w:gridSpan w:val="7"/>
          </w:tcPr>
          <w:p w14:paraId="7EE0CDB2" w14:textId="36BD0675" w:rsidR="00186B17" w:rsidRPr="005346DD" w:rsidRDefault="00186B17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46DD">
              <w:rPr>
                <w:rFonts w:ascii="Times New Roman" w:hAnsi="Times New Roman" w:cs="Times New Roman"/>
                <w:sz w:val="22"/>
                <w:szCs w:val="22"/>
              </w:rPr>
              <w:t xml:space="preserve">Note: </w:t>
            </w:r>
            <w:r w:rsidR="00C50E5F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yphen indicates non-wear algorithm was not used/not reported or </w:t>
            </w:r>
            <w:r w:rsidR="005E6AB5">
              <w:rPr>
                <w:rFonts w:ascii="Times New Roman" w:hAnsi="Times New Roman" w:cs="Times New Roman"/>
                <w:sz w:val="22"/>
                <w:szCs w:val="22"/>
              </w:rPr>
              <w:t>that mean wear time was not reported.</w:t>
            </w:r>
          </w:p>
          <w:p w14:paraId="3E1F7A6B" w14:textId="613D11CD" w:rsidR="00ED1FD1" w:rsidRPr="00C437C3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37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C437C3">
              <w:rPr>
                <w:rFonts w:ascii="Times New Roman" w:hAnsi="Times New Roman" w:cs="Times New Roman"/>
                <w:sz w:val="22"/>
                <w:szCs w:val="22"/>
              </w:rPr>
              <w:t xml:space="preserve"> Non-wear algorithm is the minimum length of little or no activity required for a period of time to be considered non-wear time (device was likely removed).</w:t>
            </w:r>
          </w:p>
          <w:p w14:paraId="58A8311D" w14:textId="77777777" w:rsidR="00ED1FD1" w:rsidRPr="00C437C3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37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b </w:t>
            </w:r>
            <w:r w:rsidRPr="00C437C3">
              <w:rPr>
                <w:rFonts w:ascii="Times New Roman" w:hAnsi="Times New Roman" w:cs="Times New Roman"/>
                <w:sz w:val="22"/>
                <w:szCs w:val="22"/>
              </w:rPr>
              <w:t>Mean wear times reported apply to the same age group as the sedentary time results in Table 2 in the main text unless otherwise specified (wear time specific to the age category included in this review was not always reported).</w:t>
            </w:r>
          </w:p>
          <w:p w14:paraId="477101FF" w14:textId="77777777" w:rsidR="00ED1FD1" w:rsidRPr="00C437C3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37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Pr="00C437C3">
              <w:rPr>
                <w:rFonts w:ascii="Times New Roman" w:hAnsi="Times New Roman" w:cs="Times New Roman"/>
                <w:sz w:val="22"/>
                <w:szCs w:val="22"/>
              </w:rPr>
              <w:t xml:space="preserve"> We only report on the EPIC-Norfolk dataset from this article. NHANES data is included in the article also, but is only reported graphically. </w:t>
            </w:r>
          </w:p>
          <w:p w14:paraId="55667305" w14:textId="77777777" w:rsidR="00ED1FD1" w:rsidRPr="00C437C3" w:rsidRDefault="00ED1FD1" w:rsidP="00ED1F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37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Pr="00C437C3">
              <w:rPr>
                <w:rFonts w:ascii="Times New Roman" w:hAnsi="Times New Roman" w:cs="Times New Roman"/>
                <w:sz w:val="22"/>
                <w:szCs w:val="22"/>
              </w:rPr>
              <w:t xml:space="preserve"> Subjects kept a sleep diary that was used to isolate sedentary behavior during waking hours. </w:t>
            </w:r>
          </w:p>
          <w:p w14:paraId="5657696C" w14:textId="77777777" w:rsidR="00ED1FD1" w:rsidRPr="00C437C3" w:rsidRDefault="00ED1FD1" w:rsidP="00ED1FD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437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r w:rsidRPr="00C437C3">
              <w:rPr>
                <w:rFonts w:ascii="Times New Roman" w:hAnsi="Times New Roman" w:cs="Times New Roman"/>
                <w:sz w:val="22"/>
                <w:szCs w:val="22"/>
              </w:rPr>
              <w:t xml:space="preserve"> Wear time not explicitly reported, but was calculated based on reported sedentary hrs/day and % of wear time in sedentary behavior.</w:t>
            </w:r>
          </w:p>
        </w:tc>
      </w:tr>
    </w:tbl>
    <w:p w14:paraId="44E3F114" w14:textId="77777777" w:rsidR="005E0D56" w:rsidRDefault="005E0D56"/>
    <w:p w14:paraId="3C88F98C" w14:textId="77777777" w:rsidR="005E0D56" w:rsidRDefault="005E0D56"/>
    <w:sectPr w:rsidR="005E0D56" w:rsidSect="00AC7D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83"/>
    <w:rsid w:val="00001864"/>
    <w:rsid w:val="00002CE2"/>
    <w:rsid w:val="00014540"/>
    <w:rsid w:val="00016157"/>
    <w:rsid w:val="0004033D"/>
    <w:rsid w:val="00052F39"/>
    <w:rsid w:val="00077795"/>
    <w:rsid w:val="00087AAB"/>
    <w:rsid w:val="00087B6E"/>
    <w:rsid w:val="000977CB"/>
    <w:rsid w:val="000A4E48"/>
    <w:rsid w:val="000E7901"/>
    <w:rsid w:val="000F7C7E"/>
    <w:rsid w:val="00101595"/>
    <w:rsid w:val="001056CE"/>
    <w:rsid w:val="00110D16"/>
    <w:rsid w:val="0012186C"/>
    <w:rsid w:val="001247E1"/>
    <w:rsid w:val="001412FE"/>
    <w:rsid w:val="001615D0"/>
    <w:rsid w:val="0016795E"/>
    <w:rsid w:val="001759C1"/>
    <w:rsid w:val="00180574"/>
    <w:rsid w:val="00186B17"/>
    <w:rsid w:val="00191266"/>
    <w:rsid w:val="00191C83"/>
    <w:rsid w:val="00193D73"/>
    <w:rsid w:val="001D07BC"/>
    <w:rsid w:val="001D6267"/>
    <w:rsid w:val="001E4311"/>
    <w:rsid w:val="001F14DE"/>
    <w:rsid w:val="00204552"/>
    <w:rsid w:val="00217FDF"/>
    <w:rsid w:val="00221CF1"/>
    <w:rsid w:val="0022722E"/>
    <w:rsid w:val="00227876"/>
    <w:rsid w:val="00231681"/>
    <w:rsid w:val="00234950"/>
    <w:rsid w:val="00237F83"/>
    <w:rsid w:val="002733EF"/>
    <w:rsid w:val="00284352"/>
    <w:rsid w:val="00284B85"/>
    <w:rsid w:val="00285CB8"/>
    <w:rsid w:val="0029053E"/>
    <w:rsid w:val="002A4129"/>
    <w:rsid w:val="002C7230"/>
    <w:rsid w:val="002E2C7F"/>
    <w:rsid w:val="002F2D74"/>
    <w:rsid w:val="002F5402"/>
    <w:rsid w:val="00312A5E"/>
    <w:rsid w:val="00317327"/>
    <w:rsid w:val="003349BA"/>
    <w:rsid w:val="003371C8"/>
    <w:rsid w:val="003435C1"/>
    <w:rsid w:val="00345D1D"/>
    <w:rsid w:val="00347EDE"/>
    <w:rsid w:val="00351B07"/>
    <w:rsid w:val="00366968"/>
    <w:rsid w:val="00374403"/>
    <w:rsid w:val="00374CE5"/>
    <w:rsid w:val="00397931"/>
    <w:rsid w:val="00397DD6"/>
    <w:rsid w:val="003A49F6"/>
    <w:rsid w:val="003B19AF"/>
    <w:rsid w:val="003C2B9E"/>
    <w:rsid w:val="003D0289"/>
    <w:rsid w:val="003D4296"/>
    <w:rsid w:val="003E1B97"/>
    <w:rsid w:val="003E2214"/>
    <w:rsid w:val="003E40BA"/>
    <w:rsid w:val="00406D13"/>
    <w:rsid w:val="00407676"/>
    <w:rsid w:val="0042727E"/>
    <w:rsid w:val="00460A7A"/>
    <w:rsid w:val="00466BF5"/>
    <w:rsid w:val="00473E7E"/>
    <w:rsid w:val="00476C63"/>
    <w:rsid w:val="00486622"/>
    <w:rsid w:val="00486D22"/>
    <w:rsid w:val="004B755A"/>
    <w:rsid w:val="004D5950"/>
    <w:rsid w:val="004E1B69"/>
    <w:rsid w:val="004F074A"/>
    <w:rsid w:val="005003EF"/>
    <w:rsid w:val="005134AB"/>
    <w:rsid w:val="00523837"/>
    <w:rsid w:val="00532636"/>
    <w:rsid w:val="005346DD"/>
    <w:rsid w:val="005564BF"/>
    <w:rsid w:val="0056368D"/>
    <w:rsid w:val="00567D68"/>
    <w:rsid w:val="00572DEC"/>
    <w:rsid w:val="00581F1B"/>
    <w:rsid w:val="005840A8"/>
    <w:rsid w:val="005C6853"/>
    <w:rsid w:val="005E0D56"/>
    <w:rsid w:val="005E574A"/>
    <w:rsid w:val="005E63C0"/>
    <w:rsid w:val="005E6AB5"/>
    <w:rsid w:val="006005F1"/>
    <w:rsid w:val="00614DCA"/>
    <w:rsid w:val="00623BB5"/>
    <w:rsid w:val="006403EC"/>
    <w:rsid w:val="006418D5"/>
    <w:rsid w:val="006458E9"/>
    <w:rsid w:val="00664CE8"/>
    <w:rsid w:val="00671B7E"/>
    <w:rsid w:val="00691AED"/>
    <w:rsid w:val="00697643"/>
    <w:rsid w:val="006A6EDA"/>
    <w:rsid w:val="006B74B2"/>
    <w:rsid w:val="006B78C0"/>
    <w:rsid w:val="006C5125"/>
    <w:rsid w:val="006D1628"/>
    <w:rsid w:val="006D5543"/>
    <w:rsid w:val="006D62FE"/>
    <w:rsid w:val="006D6B84"/>
    <w:rsid w:val="006E7625"/>
    <w:rsid w:val="006F4D2D"/>
    <w:rsid w:val="007017D2"/>
    <w:rsid w:val="007140E9"/>
    <w:rsid w:val="00716388"/>
    <w:rsid w:val="007202B9"/>
    <w:rsid w:val="00751258"/>
    <w:rsid w:val="0075461D"/>
    <w:rsid w:val="007546DB"/>
    <w:rsid w:val="0078024D"/>
    <w:rsid w:val="0078210A"/>
    <w:rsid w:val="0079017E"/>
    <w:rsid w:val="007B19B0"/>
    <w:rsid w:val="007D34BD"/>
    <w:rsid w:val="007D47EA"/>
    <w:rsid w:val="007E4635"/>
    <w:rsid w:val="00840851"/>
    <w:rsid w:val="0085145C"/>
    <w:rsid w:val="008675FB"/>
    <w:rsid w:val="00873D5A"/>
    <w:rsid w:val="00892F70"/>
    <w:rsid w:val="008B1F57"/>
    <w:rsid w:val="008E33F6"/>
    <w:rsid w:val="008E4668"/>
    <w:rsid w:val="00911615"/>
    <w:rsid w:val="009336DB"/>
    <w:rsid w:val="00963FE6"/>
    <w:rsid w:val="0098018E"/>
    <w:rsid w:val="0099668E"/>
    <w:rsid w:val="009C321F"/>
    <w:rsid w:val="009C3DAD"/>
    <w:rsid w:val="009D0073"/>
    <w:rsid w:val="009D6305"/>
    <w:rsid w:val="00A12B0C"/>
    <w:rsid w:val="00A31DA8"/>
    <w:rsid w:val="00A34DF2"/>
    <w:rsid w:val="00A401B2"/>
    <w:rsid w:val="00A459EB"/>
    <w:rsid w:val="00A93196"/>
    <w:rsid w:val="00AA4FEA"/>
    <w:rsid w:val="00AA5557"/>
    <w:rsid w:val="00AB50CB"/>
    <w:rsid w:val="00AC76C2"/>
    <w:rsid w:val="00AC7D62"/>
    <w:rsid w:val="00AD5265"/>
    <w:rsid w:val="00AD5E91"/>
    <w:rsid w:val="00AF0E7F"/>
    <w:rsid w:val="00B1401E"/>
    <w:rsid w:val="00B64710"/>
    <w:rsid w:val="00B808E8"/>
    <w:rsid w:val="00B97223"/>
    <w:rsid w:val="00BA2385"/>
    <w:rsid w:val="00BA5A0E"/>
    <w:rsid w:val="00BB3A8C"/>
    <w:rsid w:val="00BD03B4"/>
    <w:rsid w:val="00BD129B"/>
    <w:rsid w:val="00BD5067"/>
    <w:rsid w:val="00BF7805"/>
    <w:rsid w:val="00C11E30"/>
    <w:rsid w:val="00C14536"/>
    <w:rsid w:val="00C37C88"/>
    <w:rsid w:val="00C437C3"/>
    <w:rsid w:val="00C50E5F"/>
    <w:rsid w:val="00C674F5"/>
    <w:rsid w:val="00C824D2"/>
    <w:rsid w:val="00C846DF"/>
    <w:rsid w:val="00C95F4C"/>
    <w:rsid w:val="00CA6976"/>
    <w:rsid w:val="00CB2286"/>
    <w:rsid w:val="00CB72A5"/>
    <w:rsid w:val="00CC177E"/>
    <w:rsid w:val="00CC54EB"/>
    <w:rsid w:val="00CD358C"/>
    <w:rsid w:val="00CE2C54"/>
    <w:rsid w:val="00D031F6"/>
    <w:rsid w:val="00D1137A"/>
    <w:rsid w:val="00D24C7F"/>
    <w:rsid w:val="00D30DDD"/>
    <w:rsid w:val="00D61F32"/>
    <w:rsid w:val="00D6696C"/>
    <w:rsid w:val="00D6731C"/>
    <w:rsid w:val="00D869BC"/>
    <w:rsid w:val="00DA2EFB"/>
    <w:rsid w:val="00DB5034"/>
    <w:rsid w:val="00DB7FBC"/>
    <w:rsid w:val="00DC0C75"/>
    <w:rsid w:val="00DC7087"/>
    <w:rsid w:val="00DE5081"/>
    <w:rsid w:val="00DF7729"/>
    <w:rsid w:val="00E0488C"/>
    <w:rsid w:val="00E369A4"/>
    <w:rsid w:val="00E37882"/>
    <w:rsid w:val="00E538D6"/>
    <w:rsid w:val="00E57EB0"/>
    <w:rsid w:val="00E65C36"/>
    <w:rsid w:val="00E6771A"/>
    <w:rsid w:val="00E74307"/>
    <w:rsid w:val="00E87F4E"/>
    <w:rsid w:val="00EA62DB"/>
    <w:rsid w:val="00EB0D07"/>
    <w:rsid w:val="00ED04C5"/>
    <w:rsid w:val="00ED1FD1"/>
    <w:rsid w:val="00EE1505"/>
    <w:rsid w:val="00EE1D02"/>
    <w:rsid w:val="00EF03A9"/>
    <w:rsid w:val="00EF6448"/>
    <w:rsid w:val="00F03B52"/>
    <w:rsid w:val="00F22512"/>
    <w:rsid w:val="00F31E7C"/>
    <w:rsid w:val="00F32585"/>
    <w:rsid w:val="00F32C89"/>
    <w:rsid w:val="00F40CED"/>
    <w:rsid w:val="00F459C4"/>
    <w:rsid w:val="00F46D49"/>
    <w:rsid w:val="00F508E1"/>
    <w:rsid w:val="00F73873"/>
    <w:rsid w:val="00F80918"/>
    <w:rsid w:val="00F93661"/>
    <w:rsid w:val="00F96123"/>
    <w:rsid w:val="00FB07DD"/>
    <w:rsid w:val="00FD548C"/>
    <w:rsid w:val="00FD6628"/>
    <w:rsid w:val="00FD78DD"/>
    <w:rsid w:val="00FE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1D047"/>
  <w14:defaultImageDpi w14:val="32767"/>
  <w15:chartTrackingRefBased/>
  <w15:docId w15:val="{8E5C4E4B-7A4B-EC4F-B2D9-F26549CF7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0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E0D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5E0D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5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54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4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5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5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A8C"/>
  </w:style>
  <w:style w:type="table" w:styleId="TableGrid">
    <w:name w:val="Table Grid"/>
    <w:basedOn w:val="TableNormal"/>
    <w:uiPriority w:val="39"/>
    <w:rsid w:val="008E3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6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Katelyn</dc:creator>
  <cp:keywords/>
  <dc:description/>
  <cp:lastModifiedBy>Webster, Katelyn</cp:lastModifiedBy>
  <cp:revision>64</cp:revision>
  <dcterms:created xsi:type="dcterms:W3CDTF">2020-08-24T15:26:00Z</dcterms:created>
  <dcterms:modified xsi:type="dcterms:W3CDTF">2021-05-05T18:09:00Z</dcterms:modified>
</cp:coreProperties>
</file>